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71475" w14:textId="77777777" w:rsidR="004D606E" w:rsidRDefault="004D606E" w:rsidP="00DD0106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5E68B8A0" w14:textId="77777777" w:rsidR="00DD0106" w:rsidRDefault="00DD0106" w:rsidP="00DD0106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14:paraId="77B3E9CC" w14:textId="68635D17" w:rsidR="008A5385" w:rsidRPr="00083817" w:rsidRDefault="008A5385" w:rsidP="004D6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5385">
        <w:rPr>
          <w:rFonts w:ascii="Times New Roman" w:hAnsi="Times New Roman" w:cs="Times New Roman"/>
          <w:b/>
          <w:sz w:val="24"/>
          <w:szCs w:val="24"/>
        </w:rPr>
        <w:t>Mammillary body atrophy and other MRI correlates of school-age outcome following neonatal hypoxic-ischemic encephalopathy</w:t>
      </w:r>
      <w:bookmarkStart w:id="0" w:name="_GoBack"/>
      <w:bookmarkEnd w:id="0"/>
    </w:p>
    <w:p w14:paraId="27930D4B" w14:textId="77777777" w:rsidR="004D606E" w:rsidRPr="00083817" w:rsidRDefault="004D606E" w:rsidP="004D6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3817">
        <w:rPr>
          <w:rFonts w:ascii="Times New Roman" w:hAnsi="Times New Roman" w:cs="Times New Roman"/>
          <w:b/>
          <w:sz w:val="24"/>
          <w:szCs w:val="24"/>
        </w:rPr>
        <w:t>Authors:</w:t>
      </w:r>
    </w:p>
    <w:p w14:paraId="4F71ACDE" w14:textId="77777777" w:rsidR="004D606E" w:rsidRDefault="004D606E" w:rsidP="004D60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83817">
        <w:rPr>
          <w:rFonts w:ascii="Times New Roman" w:hAnsi="Times New Roman" w:cs="Times New Roman"/>
          <w:sz w:val="24"/>
          <w:szCs w:val="24"/>
        </w:rPr>
        <w:t xml:space="preserve">Kim V. Annink, M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817">
        <w:rPr>
          <w:rFonts w:ascii="Times New Roman" w:hAnsi="Times New Roman" w:cs="Times New Roman"/>
          <w:sz w:val="24"/>
          <w:szCs w:val="24"/>
        </w:rPr>
        <w:t xml:space="preserve">,Linda S. de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Vries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817">
        <w:rPr>
          <w:rFonts w:ascii="Times New Roman" w:hAnsi="Times New Roman" w:cs="Times New Roman"/>
          <w:sz w:val="24"/>
          <w:szCs w:val="24"/>
        </w:rPr>
        <w:t xml:space="preserve">, Floris Groenendaal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Rian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M.J.C.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Eijsermans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, M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Manouk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Mocking, M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3817">
        <w:rPr>
          <w:rFonts w:ascii="Times New Roman" w:hAnsi="Times New Roman" w:cs="Times New Roman"/>
          <w:sz w:val="24"/>
          <w:szCs w:val="24"/>
        </w:rPr>
        <w:t xml:space="preserve">, Monique M.J. van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Schooneveld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Jeroen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Dudink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Henrica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L.M. van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Straaten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Manon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J.N.L. Benders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817">
        <w:rPr>
          <w:rFonts w:ascii="Times New Roman" w:hAnsi="Times New Roman" w:cs="Times New Roman"/>
          <w:sz w:val="24"/>
          <w:szCs w:val="24"/>
        </w:rPr>
        <w:t xml:space="preserve">, Maarten Lequin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5#</w:t>
      </w:r>
      <w:r w:rsidRPr="00083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3817">
        <w:rPr>
          <w:rFonts w:ascii="Times New Roman" w:hAnsi="Times New Roman" w:cs="Times New Roman"/>
          <w:sz w:val="24"/>
          <w:szCs w:val="24"/>
        </w:rPr>
        <w:t>Niek</w:t>
      </w:r>
      <w:proofErr w:type="spellEnd"/>
      <w:r w:rsidRPr="00083817">
        <w:rPr>
          <w:rFonts w:ascii="Times New Roman" w:hAnsi="Times New Roman" w:cs="Times New Roman"/>
          <w:sz w:val="24"/>
          <w:szCs w:val="24"/>
        </w:rPr>
        <w:t xml:space="preserve"> E. van der Aa, MD, PhD </w:t>
      </w:r>
      <w:r w:rsidRPr="00083817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083817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5701AA72" w14:textId="77777777" w:rsidR="004D606E" w:rsidRPr="004D606E" w:rsidRDefault="004D606E" w:rsidP="004D60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4C388" w14:textId="77777777" w:rsidR="006D4706" w:rsidRPr="00281F86" w:rsidRDefault="006D4706" w:rsidP="006D47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281F8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81F86">
        <w:rPr>
          <w:rFonts w:ascii="Times New Roman" w:hAnsi="Times New Roman" w:cs="Times New Roman"/>
          <w:sz w:val="24"/>
          <w:szCs w:val="24"/>
        </w:rPr>
        <w:t xml:space="preserve">mammillary bodies on the neonatal MRI compared to the MRI at 10 </w:t>
      </w:r>
      <w:proofErr w:type="gramStart"/>
      <w:r w:rsidRPr="00281F86">
        <w:rPr>
          <w:rFonts w:ascii="Times New Roman" w:hAnsi="Times New Roman" w:cs="Times New Roman"/>
          <w:sz w:val="24"/>
          <w:szCs w:val="24"/>
        </w:rPr>
        <w:t>years</w:t>
      </w:r>
      <w:proofErr w:type="gramEnd"/>
      <w:r w:rsidRPr="00281F86">
        <w:rPr>
          <w:rFonts w:ascii="Times New Roman" w:hAnsi="Times New Roman" w:cs="Times New Roman"/>
          <w:sz w:val="24"/>
          <w:szCs w:val="24"/>
        </w:rPr>
        <w:t xml:space="preserve"> of age</w:t>
      </w:r>
    </w:p>
    <w:tbl>
      <w:tblPr>
        <w:tblStyle w:val="Lichtelijst"/>
        <w:tblW w:w="7844" w:type="dxa"/>
        <w:tblLook w:val="04A0" w:firstRow="1" w:lastRow="0" w:firstColumn="1" w:lastColumn="0" w:noHBand="0" w:noVBand="1"/>
      </w:tblPr>
      <w:tblGrid>
        <w:gridCol w:w="3119"/>
        <w:gridCol w:w="2362"/>
        <w:gridCol w:w="2363"/>
      </w:tblGrid>
      <w:tr w:rsidR="006D4706" w:rsidRPr="00281F86" w14:paraId="6EE44594" w14:textId="77777777" w:rsidTr="0013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FE3CBB" w14:textId="77777777" w:rsidR="006D4706" w:rsidRPr="00281F86" w:rsidRDefault="006D4706" w:rsidP="00130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Neonatal MB score</w:t>
            </w:r>
          </w:p>
        </w:tc>
        <w:tc>
          <w:tcPr>
            <w:tcW w:w="2362" w:type="dxa"/>
          </w:tcPr>
          <w:p w14:paraId="396CA362" w14:textId="77777777" w:rsidR="006D4706" w:rsidRPr="00281F86" w:rsidRDefault="006D4706" w:rsidP="001308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Normal MB at 10y</w:t>
            </w:r>
          </w:p>
        </w:tc>
        <w:tc>
          <w:tcPr>
            <w:tcW w:w="2363" w:type="dxa"/>
          </w:tcPr>
          <w:p w14:paraId="17C4AB17" w14:textId="77777777" w:rsidR="006D4706" w:rsidRPr="00281F86" w:rsidRDefault="006D4706" w:rsidP="001308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Atrophy MB at 10y</w:t>
            </w:r>
          </w:p>
        </w:tc>
      </w:tr>
      <w:tr w:rsidR="006D4706" w:rsidRPr="00281F86" w14:paraId="3FCA9D48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4E2FC2" w14:textId="77777777" w:rsidR="006D4706" w:rsidRPr="00281F86" w:rsidRDefault="006D4706" w:rsidP="00130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362" w:type="dxa"/>
          </w:tcPr>
          <w:p w14:paraId="408AFC05" w14:textId="77777777" w:rsidR="006D4706" w:rsidRPr="00281F86" w:rsidRDefault="006D47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10 (91)</w:t>
            </w:r>
          </w:p>
        </w:tc>
        <w:tc>
          <w:tcPr>
            <w:tcW w:w="2363" w:type="dxa"/>
          </w:tcPr>
          <w:p w14:paraId="2EF31DCA" w14:textId="77777777" w:rsidR="006D4706" w:rsidRPr="00281F86" w:rsidRDefault="006D47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1 (9)</w:t>
            </w:r>
          </w:p>
        </w:tc>
      </w:tr>
      <w:tr w:rsidR="006D4706" w:rsidRPr="00281F86" w14:paraId="725BC05B" w14:textId="77777777" w:rsidTr="001308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00B742" w14:textId="77777777" w:rsidR="006D4706" w:rsidRPr="00281F86" w:rsidRDefault="006D4706" w:rsidP="00130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Equivo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362" w:type="dxa"/>
          </w:tcPr>
          <w:p w14:paraId="45835297" w14:textId="77777777" w:rsidR="006D4706" w:rsidRPr="00281F86" w:rsidRDefault="006D47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9 (90)</w:t>
            </w:r>
          </w:p>
        </w:tc>
        <w:tc>
          <w:tcPr>
            <w:tcW w:w="2363" w:type="dxa"/>
          </w:tcPr>
          <w:p w14:paraId="5A044F1C" w14:textId="77777777" w:rsidR="006D4706" w:rsidRPr="00281F86" w:rsidRDefault="006D47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</w:tr>
      <w:tr w:rsidR="006D4706" w:rsidRPr="00281F86" w14:paraId="084499CB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EF656F" w14:textId="77777777" w:rsidR="006D4706" w:rsidRPr="00281F86" w:rsidRDefault="006D4706" w:rsidP="00130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362" w:type="dxa"/>
          </w:tcPr>
          <w:p w14:paraId="2F132F43" w14:textId="77777777" w:rsidR="006D4706" w:rsidRPr="00281F86" w:rsidRDefault="006D47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4 (24)</w:t>
            </w:r>
          </w:p>
        </w:tc>
        <w:tc>
          <w:tcPr>
            <w:tcW w:w="2363" w:type="dxa"/>
          </w:tcPr>
          <w:p w14:paraId="0E08F250" w14:textId="77777777" w:rsidR="006D4706" w:rsidRPr="00281F86" w:rsidRDefault="006D47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F86">
              <w:rPr>
                <w:rFonts w:ascii="Times New Roman" w:hAnsi="Times New Roman" w:cs="Times New Roman"/>
                <w:sz w:val="24"/>
                <w:szCs w:val="24"/>
              </w:rPr>
              <w:t>13 (76)</w:t>
            </w:r>
          </w:p>
        </w:tc>
      </w:tr>
    </w:tbl>
    <w:p w14:paraId="4ACCB319" w14:textId="77777777" w:rsidR="006D4706" w:rsidRDefault="006D4706" w:rsidP="00DD0106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29FFA252" w14:textId="2A632B56" w:rsidR="00403E5A" w:rsidRPr="00091EE8" w:rsidRDefault="00403E5A" w:rsidP="00DD0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1EE8">
        <w:rPr>
          <w:rFonts w:ascii="Times New Roman" w:hAnsi="Times New Roman" w:cs="Times New Roman"/>
          <w:b/>
          <w:sz w:val="24"/>
          <w:szCs w:val="24"/>
        </w:rPr>
        <w:t>Supplementary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linear associations between MB atrophy and neurodevelopmental outcome with a p-value &lt; 0.05.</w:t>
      </w:r>
    </w:p>
    <w:tbl>
      <w:tblPr>
        <w:tblStyle w:val="Lichtelijst"/>
        <w:tblW w:w="0" w:type="auto"/>
        <w:tblLook w:val="04A0" w:firstRow="1" w:lastRow="0" w:firstColumn="1" w:lastColumn="0" w:noHBand="0" w:noVBand="1"/>
      </w:tblPr>
      <w:tblGrid>
        <w:gridCol w:w="2584"/>
        <w:gridCol w:w="1416"/>
        <w:gridCol w:w="1560"/>
        <w:gridCol w:w="1495"/>
        <w:gridCol w:w="1997"/>
      </w:tblGrid>
      <w:tr w:rsidR="00403E5A" w14:paraId="7FED6B3B" w14:textId="77777777" w:rsidTr="00500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F02EE44" w14:textId="77777777" w:rsidR="00403E5A" w:rsidRPr="00A54C19" w:rsidRDefault="00403E5A" w:rsidP="00500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1438" w:type="dxa"/>
          </w:tcPr>
          <w:p w14:paraId="3E7B95AC" w14:textId="77777777" w:rsidR="00403E5A" w:rsidRPr="00A54C19" w:rsidRDefault="00403E5A" w:rsidP="00500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 atrophy</w:t>
            </w:r>
          </w:p>
        </w:tc>
        <w:tc>
          <w:tcPr>
            <w:tcW w:w="1606" w:type="dxa"/>
          </w:tcPr>
          <w:p w14:paraId="2629C1B3" w14:textId="77777777" w:rsidR="00403E5A" w:rsidRPr="00A54C19" w:rsidRDefault="00403E5A" w:rsidP="00500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B-value</w:t>
            </w:r>
          </w:p>
        </w:tc>
        <w:tc>
          <w:tcPr>
            <w:tcW w:w="1537" w:type="dxa"/>
          </w:tcPr>
          <w:p w14:paraId="2AF8BE2E" w14:textId="77777777" w:rsidR="00403E5A" w:rsidRPr="00A54C19" w:rsidRDefault="00403E5A" w:rsidP="00500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54C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47" w:type="dxa"/>
          </w:tcPr>
          <w:p w14:paraId="23A4AF7F" w14:textId="77777777" w:rsidR="00403E5A" w:rsidRPr="00A54C19" w:rsidRDefault="00403E5A" w:rsidP="00500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03E5A" w14:paraId="16670095" w14:textId="77777777" w:rsidTr="00091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237BD4E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Q</w:t>
            </w:r>
          </w:p>
        </w:tc>
        <w:tc>
          <w:tcPr>
            <w:tcW w:w="1438" w:type="dxa"/>
          </w:tcPr>
          <w:p w14:paraId="3F663161" w14:textId="77777777" w:rsidR="00403E5A" w:rsidRPr="009435EE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4E811A1F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  <w:tc>
          <w:tcPr>
            <w:tcW w:w="1537" w:type="dxa"/>
          </w:tcPr>
          <w:p w14:paraId="49D406D4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047" w:type="dxa"/>
          </w:tcPr>
          <w:p w14:paraId="6616DE9C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403E5A" w14:paraId="4109A74C" w14:textId="77777777" w:rsidTr="00091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88E1BEA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Q</w:t>
            </w:r>
          </w:p>
        </w:tc>
        <w:tc>
          <w:tcPr>
            <w:tcW w:w="1438" w:type="dxa"/>
          </w:tcPr>
          <w:p w14:paraId="4ED193EF" w14:textId="77777777" w:rsidR="00403E5A" w:rsidRPr="009435EE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59250CF1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537" w:type="dxa"/>
          </w:tcPr>
          <w:p w14:paraId="7D6E6093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047" w:type="dxa"/>
          </w:tcPr>
          <w:p w14:paraId="0E7BDE3E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403E5A" w14:paraId="3695130B" w14:textId="77777777" w:rsidTr="00091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A63DFFC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IQ</w:t>
            </w:r>
          </w:p>
        </w:tc>
        <w:tc>
          <w:tcPr>
            <w:tcW w:w="1438" w:type="dxa"/>
          </w:tcPr>
          <w:p w14:paraId="54948410" w14:textId="77777777" w:rsidR="00403E5A" w:rsidRPr="009435EE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609B3885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7</w:t>
            </w:r>
          </w:p>
        </w:tc>
        <w:tc>
          <w:tcPr>
            <w:tcW w:w="1537" w:type="dxa"/>
          </w:tcPr>
          <w:p w14:paraId="3DD436EF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047" w:type="dxa"/>
          </w:tcPr>
          <w:p w14:paraId="114C48E4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403E5A" w14:paraId="3FCDA01F" w14:textId="77777777" w:rsidTr="00091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0085A07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cessing speed</w:t>
            </w:r>
          </w:p>
        </w:tc>
        <w:tc>
          <w:tcPr>
            <w:tcW w:w="1438" w:type="dxa"/>
          </w:tcPr>
          <w:p w14:paraId="2B726788" w14:textId="77777777" w:rsidR="00403E5A" w:rsidRPr="009435EE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5EFA8D98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537" w:type="dxa"/>
          </w:tcPr>
          <w:p w14:paraId="4D16DB1B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047" w:type="dxa"/>
          </w:tcPr>
          <w:p w14:paraId="00E08151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03E5A" w14:paraId="1CD2E6DF" w14:textId="77777777" w:rsidTr="00091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E8498BC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Verbal long-term memory, immediate recall</w:t>
            </w:r>
          </w:p>
        </w:tc>
        <w:tc>
          <w:tcPr>
            <w:tcW w:w="1438" w:type="dxa"/>
          </w:tcPr>
          <w:p w14:paraId="4FE43093" w14:textId="77777777" w:rsidR="00403E5A" w:rsidRPr="00F35A1B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00284DCD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537" w:type="dxa"/>
          </w:tcPr>
          <w:p w14:paraId="253D4F25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047" w:type="dxa"/>
          </w:tcPr>
          <w:p w14:paraId="3C121596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403E5A" w14:paraId="4A462FBC" w14:textId="77777777" w:rsidTr="00091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1EFC882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rbal long-term memory, delayed recall</w:t>
            </w:r>
          </w:p>
        </w:tc>
        <w:tc>
          <w:tcPr>
            <w:tcW w:w="1438" w:type="dxa"/>
          </w:tcPr>
          <w:p w14:paraId="46EC18B7" w14:textId="77777777" w:rsidR="00403E5A" w:rsidRPr="00F35A1B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6A7CF720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537" w:type="dxa"/>
          </w:tcPr>
          <w:p w14:paraId="57216DE0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2047" w:type="dxa"/>
          </w:tcPr>
          <w:p w14:paraId="38810FC1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  <w:tr w:rsidR="00403E5A" w14:paraId="46D8AE38" w14:textId="77777777" w:rsidTr="00091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1A22A39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sual-spatial long-term memory, direct recall</w:t>
            </w:r>
          </w:p>
        </w:tc>
        <w:tc>
          <w:tcPr>
            <w:tcW w:w="1438" w:type="dxa"/>
          </w:tcPr>
          <w:p w14:paraId="453A87E7" w14:textId="77777777" w:rsidR="00403E5A" w:rsidRPr="00F722A1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717C6F6D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1537" w:type="dxa"/>
          </w:tcPr>
          <w:p w14:paraId="4DCB8AFA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047" w:type="dxa"/>
          </w:tcPr>
          <w:p w14:paraId="149F85B2" w14:textId="77777777" w:rsidR="00403E5A" w:rsidRDefault="00403E5A" w:rsidP="00500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403E5A" w14:paraId="3A3A549F" w14:textId="77777777" w:rsidTr="00091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1A068CC" w14:textId="77777777" w:rsidR="00403E5A" w:rsidRDefault="00403E5A" w:rsidP="005009E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sual-spatial long-term, delayed recall</w:t>
            </w:r>
          </w:p>
        </w:tc>
        <w:tc>
          <w:tcPr>
            <w:tcW w:w="1438" w:type="dxa"/>
          </w:tcPr>
          <w:p w14:paraId="01E11468" w14:textId="77777777" w:rsidR="00403E5A" w:rsidRPr="00F722A1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1606" w:type="dxa"/>
          </w:tcPr>
          <w:p w14:paraId="32D89966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1537" w:type="dxa"/>
          </w:tcPr>
          <w:p w14:paraId="3A81A533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047" w:type="dxa"/>
          </w:tcPr>
          <w:p w14:paraId="1AAB5721" w14:textId="77777777" w:rsidR="00403E5A" w:rsidRDefault="00403E5A" w:rsidP="00500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</w:tbl>
    <w:p w14:paraId="6ACD241D" w14:textId="77777777" w:rsidR="00403E5A" w:rsidRDefault="00403E5A" w:rsidP="00DD0106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5AEF49E5" w14:textId="37431FC5" w:rsidR="00DD0106" w:rsidRDefault="006D4706" w:rsidP="00DD0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03E5A">
        <w:rPr>
          <w:rFonts w:ascii="Times New Roman" w:hAnsi="Times New Roman" w:cs="Times New Roman"/>
          <w:b/>
          <w:sz w:val="24"/>
          <w:szCs w:val="24"/>
        </w:rPr>
        <w:t>3</w:t>
      </w:r>
      <w:r w:rsidR="00DD0106" w:rsidRPr="001E4AF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D0106" w:rsidRPr="001E4AF2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EA75D7">
        <w:rPr>
          <w:rFonts w:ascii="Times New Roman" w:hAnsi="Times New Roman" w:cs="Times New Roman"/>
          <w:sz w:val="24"/>
          <w:szCs w:val="24"/>
        </w:rPr>
        <w:t xml:space="preserve">linear </w:t>
      </w:r>
      <w:r w:rsidR="00DD0106" w:rsidRPr="001E4AF2">
        <w:rPr>
          <w:rFonts w:ascii="Times New Roman" w:hAnsi="Times New Roman" w:cs="Times New Roman"/>
          <w:sz w:val="24"/>
          <w:szCs w:val="24"/>
        </w:rPr>
        <w:t>associations</w:t>
      </w:r>
      <w:r w:rsidR="00130865">
        <w:rPr>
          <w:rFonts w:ascii="Times New Roman" w:hAnsi="Times New Roman" w:cs="Times New Roman"/>
          <w:sz w:val="24"/>
          <w:szCs w:val="24"/>
        </w:rPr>
        <w:t xml:space="preserve"> of</w:t>
      </w:r>
      <w:r w:rsidR="00DD0106" w:rsidRPr="001E4AF2">
        <w:rPr>
          <w:rFonts w:ascii="Times New Roman" w:hAnsi="Times New Roman" w:cs="Times New Roman"/>
          <w:sz w:val="24"/>
          <w:szCs w:val="24"/>
        </w:rPr>
        <w:t xml:space="preserve"> </w:t>
      </w:r>
      <w:r w:rsidR="00130865">
        <w:rPr>
          <w:rFonts w:ascii="Times New Roman" w:hAnsi="Times New Roman" w:cs="Times New Roman"/>
          <w:sz w:val="24"/>
          <w:szCs w:val="24"/>
        </w:rPr>
        <w:t>the segmented brain</w:t>
      </w:r>
      <w:r w:rsidR="00DD0106" w:rsidRPr="001E4AF2">
        <w:rPr>
          <w:rFonts w:ascii="Times New Roman" w:hAnsi="Times New Roman" w:cs="Times New Roman"/>
          <w:sz w:val="24"/>
          <w:szCs w:val="24"/>
        </w:rPr>
        <w:t xml:space="preserve"> volumes and outcome measures</w:t>
      </w:r>
      <w:r w:rsidR="00130865">
        <w:rPr>
          <w:rFonts w:ascii="Times New Roman" w:hAnsi="Times New Roman" w:cs="Times New Roman"/>
          <w:sz w:val="24"/>
          <w:szCs w:val="24"/>
        </w:rPr>
        <w:t xml:space="preserve">. Of the 80 segmented volumes, only volumes </w:t>
      </w:r>
      <w:proofErr w:type="gramStart"/>
      <w:r w:rsidR="00130865">
        <w:rPr>
          <w:rFonts w:ascii="Times New Roman" w:hAnsi="Times New Roman" w:cs="Times New Roman"/>
          <w:sz w:val="24"/>
          <w:szCs w:val="24"/>
        </w:rPr>
        <w:t>a</w:t>
      </w:r>
      <w:r w:rsidR="007276B6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7276B6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DD0106">
        <w:rPr>
          <w:rFonts w:ascii="Times New Roman" w:hAnsi="Times New Roman" w:cs="Times New Roman"/>
          <w:sz w:val="24"/>
          <w:szCs w:val="24"/>
        </w:rPr>
        <w:t xml:space="preserve"> with p-value &lt;0.05</w:t>
      </w:r>
      <w:r w:rsidR="00130865">
        <w:rPr>
          <w:rFonts w:ascii="Times New Roman" w:hAnsi="Times New Roman" w:cs="Times New Roman"/>
          <w:sz w:val="24"/>
          <w:szCs w:val="24"/>
        </w:rPr>
        <w:t xml:space="preserve"> are shown in this table.</w:t>
      </w:r>
    </w:p>
    <w:tbl>
      <w:tblPr>
        <w:tblStyle w:val="Lichtelijst"/>
        <w:tblW w:w="0" w:type="auto"/>
        <w:tblLook w:val="04A0" w:firstRow="1" w:lastRow="0" w:firstColumn="1" w:lastColumn="0" w:noHBand="0" w:noVBand="1"/>
      </w:tblPr>
      <w:tblGrid>
        <w:gridCol w:w="1892"/>
        <w:gridCol w:w="2244"/>
        <w:gridCol w:w="1666"/>
        <w:gridCol w:w="1535"/>
        <w:gridCol w:w="1715"/>
      </w:tblGrid>
      <w:tr w:rsidR="00DD0106" w14:paraId="334CD0FB" w14:textId="77777777" w:rsidTr="0013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28F2BC9F" w14:textId="77777777" w:rsidR="00DD0106" w:rsidRPr="00A54C19" w:rsidRDefault="00DD0106" w:rsidP="00130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2270" w:type="dxa"/>
          </w:tcPr>
          <w:p w14:paraId="033ADEDB" w14:textId="25268962" w:rsidR="00DD0106" w:rsidRPr="00A54C19" w:rsidRDefault="00DD0106" w:rsidP="00F806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volume (%) </w:t>
            </w:r>
          </w:p>
        </w:tc>
        <w:tc>
          <w:tcPr>
            <w:tcW w:w="1731" w:type="dxa"/>
          </w:tcPr>
          <w:p w14:paraId="048428CA" w14:textId="77777777" w:rsidR="00DD0106" w:rsidRPr="00A54C19" w:rsidRDefault="00DD0106" w:rsidP="001308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B-value</w:t>
            </w:r>
          </w:p>
        </w:tc>
        <w:tc>
          <w:tcPr>
            <w:tcW w:w="1591" w:type="dxa"/>
          </w:tcPr>
          <w:p w14:paraId="5D1D8DD2" w14:textId="77777777" w:rsidR="00DD0106" w:rsidRPr="00A54C19" w:rsidRDefault="00DD0106" w:rsidP="001308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54C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57" w:type="dxa"/>
          </w:tcPr>
          <w:p w14:paraId="51D6AA37" w14:textId="77777777" w:rsidR="00DD0106" w:rsidRPr="00A54C19" w:rsidRDefault="00DD0106" w:rsidP="001308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C1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0106" w14:paraId="65D85B87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24F9EE39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Q</w:t>
            </w:r>
          </w:p>
        </w:tc>
        <w:tc>
          <w:tcPr>
            <w:tcW w:w="2270" w:type="dxa"/>
          </w:tcPr>
          <w:p w14:paraId="2334CDA9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3BC294C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591" w:type="dxa"/>
          </w:tcPr>
          <w:p w14:paraId="32D25B9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57" w:type="dxa"/>
          </w:tcPr>
          <w:p w14:paraId="4B10FD7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DD0106" w14:paraId="79640533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83C24B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6590559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731" w:type="dxa"/>
          </w:tcPr>
          <w:p w14:paraId="502F201E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.7</w:t>
            </w:r>
          </w:p>
        </w:tc>
        <w:tc>
          <w:tcPr>
            <w:tcW w:w="1591" w:type="dxa"/>
          </w:tcPr>
          <w:p w14:paraId="3AEFF13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57" w:type="dxa"/>
          </w:tcPr>
          <w:p w14:paraId="2206C94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D0106" w14:paraId="5143C760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D286B0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29E4B19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6DB3E55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2.8</w:t>
            </w:r>
          </w:p>
        </w:tc>
        <w:tc>
          <w:tcPr>
            <w:tcW w:w="1591" w:type="dxa"/>
          </w:tcPr>
          <w:p w14:paraId="2971D34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57" w:type="dxa"/>
          </w:tcPr>
          <w:p w14:paraId="0EC25BAD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D0106" w14:paraId="290688EF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0448B50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0A142F2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Ros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5592114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8.3</w:t>
            </w:r>
          </w:p>
        </w:tc>
        <w:tc>
          <w:tcPr>
            <w:tcW w:w="1591" w:type="dxa"/>
          </w:tcPr>
          <w:p w14:paraId="5FAEE3E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757" w:type="dxa"/>
          </w:tcPr>
          <w:p w14:paraId="536A1DD0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D0106" w14:paraId="77C2D507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AC00087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32E134BA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frontal white matter</w:t>
            </w:r>
          </w:p>
        </w:tc>
        <w:tc>
          <w:tcPr>
            <w:tcW w:w="1731" w:type="dxa"/>
          </w:tcPr>
          <w:p w14:paraId="04B09CD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591" w:type="dxa"/>
          </w:tcPr>
          <w:p w14:paraId="067C97DB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757" w:type="dxa"/>
          </w:tcPr>
          <w:p w14:paraId="74DA5A3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DD0106" w14:paraId="70D6FC82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8735579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BA2B409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Insula white matter</w:t>
            </w:r>
          </w:p>
        </w:tc>
        <w:tc>
          <w:tcPr>
            <w:tcW w:w="1731" w:type="dxa"/>
          </w:tcPr>
          <w:p w14:paraId="3BE1962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.6</w:t>
            </w:r>
          </w:p>
        </w:tc>
        <w:tc>
          <w:tcPr>
            <w:tcW w:w="1591" w:type="dxa"/>
          </w:tcPr>
          <w:p w14:paraId="58498086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757" w:type="dxa"/>
          </w:tcPr>
          <w:p w14:paraId="16D47D4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30865" w14:paraId="65BB0669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02A200C4" w14:textId="77777777" w:rsidR="00130865" w:rsidRDefault="00130865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Q</w:t>
            </w:r>
          </w:p>
        </w:tc>
        <w:tc>
          <w:tcPr>
            <w:tcW w:w="2270" w:type="dxa"/>
          </w:tcPr>
          <w:p w14:paraId="1C04044C" w14:textId="77777777" w:rsidR="00130865" w:rsidRPr="009435EE" w:rsidRDefault="00130865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731" w:type="dxa"/>
          </w:tcPr>
          <w:p w14:paraId="612587B7" w14:textId="77777777" w:rsidR="00130865" w:rsidRDefault="00130865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0.5</w:t>
            </w:r>
          </w:p>
        </w:tc>
        <w:tc>
          <w:tcPr>
            <w:tcW w:w="1591" w:type="dxa"/>
          </w:tcPr>
          <w:p w14:paraId="77D4597C" w14:textId="77777777" w:rsidR="00130865" w:rsidRDefault="00130865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757" w:type="dxa"/>
          </w:tcPr>
          <w:p w14:paraId="2879DA5E" w14:textId="77777777" w:rsidR="00130865" w:rsidRDefault="00130865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DD0106" w14:paraId="7D53B11C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2F1E82C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564CDC2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frontal white matter</w:t>
            </w:r>
          </w:p>
        </w:tc>
        <w:tc>
          <w:tcPr>
            <w:tcW w:w="1731" w:type="dxa"/>
          </w:tcPr>
          <w:p w14:paraId="273642E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591" w:type="dxa"/>
          </w:tcPr>
          <w:p w14:paraId="67B2417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57" w:type="dxa"/>
          </w:tcPr>
          <w:p w14:paraId="3C860AA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DD0106" w14:paraId="34F9470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0EBE7676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IQ</w:t>
            </w:r>
          </w:p>
        </w:tc>
        <w:tc>
          <w:tcPr>
            <w:tcW w:w="2270" w:type="dxa"/>
          </w:tcPr>
          <w:p w14:paraId="3BD346F0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33553643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591" w:type="dxa"/>
          </w:tcPr>
          <w:p w14:paraId="670F7058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757" w:type="dxa"/>
          </w:tcPr>
          <w:p w14:paraId="5655CF29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D0106" w14:paraId="0242CF7A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A26263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0495DE6F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731" w:type="dxa"/>
          </w:tcPr>
          <w:p w14:paraId="04830DD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6.7</w:t>
            </w:r>
          </w:p>
        </w:tc>
        <w:tc>
          <w:tcPr>
            <w:tcW w:w="1591" w:type="dxa"/>
          </w:tcPr>
          <w:p w14:paraId="32B779FA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757" w:type="dxa"/>
          </w:tcPr>
          <w:p w14:paraId="43CF497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DD0106" w14:paraId="2E93AC99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81E1BF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6249A3F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153E2B7F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6.1</w:t>
            </w:r>
          </w:p>
        </w:tc>
        <w:tc>
          <w:tcPr>
            <w:tcW w:w="1591" w:type="dxa"/>
          </w:tcPr>
          <w:p w14:paraId="0D175AF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57" w:type="dxa"/>
          </w:tcPr>
          <w:p w14:paraId="540A6A0F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D0106" w14:paraId="5B94C486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25139A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311EA8B8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Insula white matter</w:t>
            </w:r>
          </w:p>
        </w:tc>
        <w:tc>
          <w:tcPr>
            <w:tcW w:w="1731" w:type="dxa"/>
          </w:tcPr>
          <w:p w14:paraId="003B72E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9.2</w:t>
            </w:r>
          </w:p>
        </w:tc>
        <w:tc>
          <w:tcPr>
            <w:tcW w:w="1591" w:type="dxa"/>
          </w:tcPr>
          <w:p w14:paraId="03B3325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57" w:type="dxa"/>
          </w:tcPr>
          <w:p w14:paraId="0C9F6FE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DD0106" w14:paraId="40D614E2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54426E6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2954262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s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 xml:space="preserve">cingulate cortex </w:t>
            </w:r>
          </w:p>
        </w:tc>
        <w:tc>
          <w:tcPr>
            <w:tcW w:w="1731" w:type="dxa"/>
          </w:tcPr>
          <w:p w14:paraId="43209B1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0.6</w:t>
            </w:r>
          </w:p>
        </w:tc>
        <w:tc>
          <w:tcPr>
            <w:tcW w:w="1591" w:type="dxa"/>
          </w:tcPr>
          <w:p w14:paraId="54EBAEDB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57" w:type="dxa"/>
          </w:tcPr>
          <w:p w14:paraId="709FE30B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DD0106" w14:paraId="708DA17C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6FEBED8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905370E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731" w:type="dxa"/>
          </w:tcPr>
          <w:p w14:paraId="681DDF3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4.3</w:t>
            </w:r>
          </w:p>
        </w:tc>
        <w:tc>
          <w:tcPr>
            <w:tcW w:w="1591" w:type="dxa"/>
          </w:tcPr>
          <w:p w14:paraId="5D0A081E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57" w:type="dxa"/>
          </w:tcPr>
          <w:p w14:paraId="64E6426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DD0106" w14:paraId="4C478397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047903DE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cessing speed</w:t>
            </w:r>
          </w:p>
        </w:tc>
        <w:tc>
          <w:tcPr>
            <w:tcW w:w="2270" w:type="dxa"/>
          </w:tcPr>
          <w:p w14:paraId="31960BD4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645095FC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591" w:type="dxa"/>
          </w:tcPr>
          <w:p w14:paraId="0296D9D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757" w:type="dxa"/>
          </w:tcPr>
          <w:p w14:paraId="702EBE4D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DD0106" w14:paraId="1459CEF9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6E900CB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745F3E0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731" w:type="dxa"/>
          </w:tcPr>
          <w:p w14:paraId="41A98ED9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</w:p>
        </w:tc>
        <w:tc>
          <w:tcPr>
            <w:tcW w:w="1591" w:type="dxa"/>
          </w:tcPr>
          <w:p w14:paraId="20D9F6B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57" w:type="dxa"/>
          </w:tcPr>
          <w:p w14:paraId="64D9D8AA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D0106" w14:paraId="73270122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465D86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22CFA15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731" w:type="dxa"/>
          </w:tcPr>
          <w:p w14:paraId="7282D6B6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591" w:type="dxa"/>
          </w:tcPr>
          <w:p w14:paraId="2073F13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57" w:type="dxa"/>
          </w:tcPr>
          <w:p w14:paraId="1AF99071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DD0106" w14:paraId="6B409CEA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A637D7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5D24CA1" w14:textId="77777777" w:rsidR="00DD0106" w:rsidRPr="009435EE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1731" w:type="dxa"/>
          </w:tcPr>
          <w:p w14:paraId="3FD267A6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6</w:t>
            </w:r>
          </w:p>
        </w:tc>
        <w:tc>
          <w:tcPr>
            <w:tcW w:w="1591" w:type="dxa"/>
          </w:tcPr>
          <w:p w14:paraId="05DF16C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57" w:type="dxa"/>
          </w:tcPr>
          <w:p w14:paraId="5A78E6F1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DD0106" w14:paraId="05E8FF8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8D0B66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9F1FE0E" w14:textId="77777777" w:rsidR="00DD0106" w:rsidRPr="009435EE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5EE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03AC563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5.5</w:t>
            </w:r>
          </w:p>
        </w:tc>
        <w:tc>
          <w:tcPr>
            <w:tcW w:w="1591" w:type="dxa"/>
          </w:tcPr>
          <w:p w14:paraId="05749B3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757" w:type="dxa"/>
          </w:tcPr>
          <w:p w14:paraId="6572F334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D0106" w14:paraId="68A72648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69F1476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FE0E4D6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 white matter</w:t>
            </w:r>
          </w:p>
        </w:tc>
        <w:tc>
          <w:tcPr>
            <w:tcW w:w="1731" w:type="dxa"/>
          </w:tcPr>
          <w:p w14:paraId="61B7A3C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591" w:type="dxa"/>
          </w:tcPr>
          <w:p w14:paraId="5D1318C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757" w:type="dxa"/>
          </w:tcPr>
          <w:p w14:paraId="40AA846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DD0106" w14:paraId="22815455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6F748C71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53CC7A8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731" w:type="dxa"/>
          </w:tcPr>
          <w:p w14:paraId="67C45491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3.8</w:t>
            </w:r>
          </w:p>
        </w:tc>
        <w:tc>
          <w:tcPr>
            <w:tcW w:w="1591" w:type="dxa"/>
          </w:tcPr>
          <w:p w14:paraId="71ED2506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757" w:type="dxa"/>
          </w:tcPr>
          <w:p w14:paraId="31B25C0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  <w:tr w:rsidR="00DD0106" w14:paraId="5EF60B9D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68D07E9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B7556F9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731" w:type="dxa"/>
          </w:tcPr>
          <w:p w14:paraId="5F968CC9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2</w:t>
            </w:r>
          </w:p>
        </w:tc>
        <w:tc>
          <w:tcPr>
            <w:tcW w:w="1591" w:type="dxa"/>
          </w:tcPr>
          <w:p w14:paraId="2DA3DE7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757" w:type="dxa"/>
          </w:tcPr>
          <w:p w14:paraId="0299BD0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D0106" w14:paraId="237E6F4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0285DDB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7A5608B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ericalcarina</w:t>
            </w:r>
            <w:proofErr w:type="spellEnd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731" w:type="dxa"/>
          </w:tcPr>
          <w:p w14:paraId="2E75810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1591" w:type="dxa"/>
          </w:tcPr>
          <w:p w14:paraId="6CE2A1E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57" w:type="dxa"/>
          </w:tcPr>
          <w:p w14:paraId="4D6B2BDC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DD0106" w14:paraId="3A7A7833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447F3D19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057C72A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Ros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731" w:type="dxa"/>
          </w:tcPr>
          <w:p w14:paraId="2280835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6.7</w:t>
            </w:r>
          </w:p>
        </w:tc>
        <w:tc>
          <w:tcPr>
            <w:tcW w:w="1591" w:type="dxa"/>
          </w:tcPr>
          <w:p w14:paraId="373BFF8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57" w:type="dxa"/>
          </w:tcPr>
          <w:p w14:paraId="13C6536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DD0106" w14:paraId="3DDF2F10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076217F2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rbal long-term memory, immediate recall</w:t>
            </w:r>
          </w:p>
        </w:tc>
        <w:tc>
          <w:tcPr>
            <w:tcW w:w="2270" w:type="dxa"/>
          </w:tcPr>
          <w:p w14:paraId="593D431A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1E443263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591" w:type="dxa"/>
          </w:tcPr>
          <w:p w14:paraId="394DAFB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757" w:type="dxa"/>
          </w:tcPr>
          <w:p w14:paraId="745A0E3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DD0106" w14:paraId="1EDA5782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61D5AB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F2F1460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1731" w:type="dxa"/>
          </w:tcPr>
          <w:p w14:paraId="6C2D692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591" w:type="dxa"/>
          </w:tcPr>
          <w:p w14:paraId="252926C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57" w:type="dxa"/>
          </w:tcPr>
          <w:p w14:paraId="36C0D5E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D0106" w14:paraId="594CC87E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95BDB3C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3F671CE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7078999D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591" w:type="dxa"/>
          </w:tcPr>
          <w:p w14:paraId="5DAA1B9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757" w:type="dxa"/>
          </w:tcPr>
          <w:p w14:paraId="61F0432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D0106" w14:paraId="4CEA4474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1B472B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32A2F596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 white matter</w:t>
            </w:r>
          </w:p>
        </w:tc>
        <w:tc>
          <w:tcPr>
            <w:tcW w:w="1731" w:type="dxa"/>
          </w:tcPr>
          <w:p w14:paraId="30B43A0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591" w:type="dxa"/>
          </w:tcPr>
          <w:p w14:paraId="0D241EA1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757" w:type="dxa"/>
          </w:tcPr>
          <w:p w14:paraId="3DB7BD69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D0106" w14:paraId="23B6D120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250F1C7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06583EC1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temporal white matter</w:t>
            </w:r>
          </w:p>
        </w:tc>
        <w:tc>
          <w:tcPr>
            <w:tcW w:w="1731" w:type="dxa"/>
          </w:tcPr>
          <w:p w14:paraId="026C3554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591" w:type="dxa"/>
          </w:tcPr>
          <w:p w14:paraId="0C46885F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57" w:type="dxa"/>
          </w:tcPr>
          <w:p w14:paraId="08EA687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DD0106" w14:paraId="04E36F75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78187C7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F42B75A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Sup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marginal white matter</w:t>
            </w:r>
          </w:p>
        </w:tc>
        <w:tc>
          <w:tcPr>
            <w:tcW w:w="1731" w:type="dxa"/>
          </w:tcPr>
          <w:p w14:paraId="3D8104A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591" w:type="dxa"/>
          </w:tcPr>
          <w:p w14:paraId="199BAE5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57" w:type="dxa"/>
          </w:tcPr>
          <w:p w14:paraId="047B2FB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D0106" w14:paraId="7E6F16E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4379068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02ABA267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731" w:type="dxa"/>
          </w:tcPr>
          <w:p w14:paraId="0D81FAE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1</w:t>
            </w:r>
          </w:p>
        </w:tc>
        <w:tc>
          <w:tcPr>
            <w:tcW w:w="1591" w:type="dxa"/>
          </w:tcPr>
          <w:p w14:paraId="4E82125B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757" w:type="dxa"/>
          </w:tcPr>
          <w:p w14:paraId="6F0719A1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D0106" w14:paraId="3D974E4A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6CE2E21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ECC60DC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occipital cortex</w:t>
            </w:r>
          </w:p>
        </w:tc>
        <w:tc>
          <w:tcPr>
            <w:tcW w:w="1731" w:type="dxa"/>
          </w:tcPr>
          <w:p w14:paraId="71ACAC9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591" w:type="dxa"/>
          </w:tcPr>
          <w:p w14:paraId="08660070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757" w:type="dxa"/>
          </w:tcPr>
          <w:p w14:paraId="4C2B8B99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D0106" w14:paraId="4108196B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0A34153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20E0231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731" w:type="dxa"/>
          </w:tcPr>
          <w:p w14:paraId="2E76E12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5</w:t>
            </w:r>
          </w:p>
        </w:tc>
        <w:tc>
          <w:tcPr>
            <w:tcW w:w="1591" w:type="dxa"/>
          </w:tcPr>
          <w:p w14:paraId="21A8565C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57" w:type="dxa"/>
          </w:tcPr>
          <w:p w14:paraId="5205BBF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D0106" w14:paraId="31CFFB7E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6EC3E3E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rbal long-term memory, delayed recall</w:t>
            </w:r>
          </w:p>
        </w:tc>
        <w:tc>
          <w:tcPr>
            <w:tcW w:w="2270" w:type="dxa"/>
          </w:tcPr>
          <w:p w14:paraId="6C0BF4EE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21C035CA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591" w:type="dxa"/>
          </w:tcPr>
          <w:p w14:paraId="65DC4C70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57" w:type="dxa"/>
          </w:tcPr>
          <w:p w14:paraId="4F6D5E8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D0106" w14:paraId="29D765A6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12EFEF30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9B7B2D2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1731" w:type="dxa"/>
          </w:tcPr>
          <w:p w14:paraId="3753E67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591" w:type="dxa"/>
          </w:tcPr>
          <w:p w14:paraId="28BD9509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57" w:type="dxa"/>
          </w:tcPr>
          <w:p w14:paraId="0C0B5563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DD0106" w14:paraId="5BDD338B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47634B00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7411398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Brain stem</w:t>
            </w:r>
          </w:p>
        </w:tc>
        <w:tc>
          <w:tcPr>
            <w:tcW w:w="1731" w:type="dxa"/>
          </w:tcPr>
          <w:p w14:paraId="26998AD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91" w:type="dxa"/>
          </w:tcPr>
          <w:p w14:paraId="6B6FD45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757" w:type="dxa"/>
          </w:tcPr>
          <w:p w14:paraId="3C31C19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D0106" w14:paraId="0FB1B9E7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00F4C56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5F06E35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cingulate white matter</w:t>
            </w:r>
          </w:p>
        </w:tc>
        <w:tc>
          <w:tcPr>
            <w:tcW w:w="1731" w:type="dxa"/>
          </w:tcPr>
          <w:p w14:paraId="23C0E7D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591" w:type="dxa"/>
          </w:tcPr>
          <w:p w14:paraId="3A8AA488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757" w:type="dxa"/>
          </w:tcPr>
          <w:p w14:paraId="73D6BA3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D0106" w14:paraId="3F351217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30358D23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17456BA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 white matter</w:t>
            </w:r>
          </w:p>
        </w:tc>
        <w:tc>
          <w:tcPr>
            <w:tcW w:w="1731" w:type="dxa"/>
          </w:tcPr>
          <w:p w14:paraId="372FDD56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591" w:type="dxa"/>
          </w:tcPr>
          <w:p w14:paraId="424AF5D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757" w:type="dxa"/>
          </w:tcPr>
          <w:p w14:paraId="50C5615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D0106" w14:paraId="7487E5A6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203C602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5D029C6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 xml:space="preserve">occipital cortex </w:t>
            </w:r>
          </w:p>
        </w:tc>
        <w:tc>
          <w:tcPr>
            <w:tcW w:w="1731" w:type="dxa"/>
          </w:tcPr>
          <w:p w14:paraId="6DDF4BE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591" w:type="dxa"/>
          </w:tcPr>
          <w:p w14:paraId="2A6F8E86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57" w:type="dxa"/>
          </w:tcPr>
          <w:p w14:paraId="14BB67C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D0106" w14:paraId="69D48C5C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1C81F44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0856C69" w14:textId="77777777" w:rsidR="00DD0106" w:rsidRPr="00F35A1B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orbitofrontal cortex</w:t>
            </w:r>
          </w:p>
        </w:tc>
        <w:tc>
          <w:tcPr>
            <w:tcW w:w="1731" w:type="dxa"/>
          </w:tcPr>
          <w:p w14:paraId="599CD47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  <w:tc>
          <w:tcPr>
            <w:tcW w:w="1591" w:type="dxa"/>
          </w:tcPr>
          <w:p w14:paraId="708F5DF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57" w:type="dxa"/>
          </w:tcPr>
          <w:p w14:paraId="47141E20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DD0106" w14:paraId="40B158B8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1A19A45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4C2DEFE" w14:textId="77777777" w:rsidR="00DD0106" w:rsidRPr="00F35A1B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A1B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731" w:type="dxa"/>
          </w:tcPr>
          <w:p w14:paraId="22F1AF5C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1</w:t>
            </w:r>
          </w:p>
        </w:tc>
        <w:tc>
          <w:tcPr>
            <w:tcW w:w="1591" w:type="dxa"/>
          </w:tcPr>
          <w:p w14:paraId="2CE12448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757" w:type="dxa"/>
          </w:tcPr>
          <w:p w14:paraId="5439990D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D0106" w14:paraId="53F64D49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6EA5723E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sual-spatial working memory</w:t>
            </w:r>
          </w:p>
        </w:tc>
        <w:tc>
          <w:tcPr>
            <w:tcW w:w="2270" w:type="dxa"/>
          </w:tcPr>
          <w:p w14:paraId="5C1CA7D6" w14:textId="77777777" w:rsidR="00DD0106" w:rsidRPr="004E052A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4E052A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731" w:type="dxa"/>
          </w:tcPr>
          <w:p w14:paraId="525FAB8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591" w:type="dxa"/>
          </w:tcPr>
          <w:p w14:paraId="3B457F9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57" w:type="dxa"/>
          </w:tcPr>
          <w:p w14:paraId="743C9A3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DD0106" w14:paraId="75C1F88B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2AFFC0A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rbal working memory</w:t>
            </w:r>
          </w:p>
        </w:tc>
        <w:tc>
          <w:tcPr>
            <w:tcW w:w="2270" w:type="dxa"/>
          </w:tcPr>
          <w:p w14:paraId="308EF6C0" w14:textId="77777777" w:rsidR="00DD0106" w:rsidRPr="004E052A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4E052A">
              <w:rPr>
                <w:rFonts w:ascii="Times New Roman" w:hAnsi="Times New Roman" w:cs="Times New Roman"/>
                <w:sz w:val="24"/>
                <w:szCs w:val="24"/>
              </w:rPr>
              <w:t xml:space="preserve"> white matter</w:t>
            </w:r>
          </w:p>
        </w:tc>
        <w:tc>
          <w:tcPr>
            <w:tcW w:w="1731" w:type="dxa"/>
          </w:tcPr>
          <w:p w14:paraId="779CF80B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91" w:type="dxa"/>
          </w:tcPr>
          <w:p w14:paraId="5BE4A519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57" w:type="dxa"/>
          </w:tcPr>
          <w:p w14:paraId="6D9E878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D0106" w14:paraId="3BF91169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D68D6D2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A06068A" w14:textId="77777777" w:rsidR="00DD0106" w:rsidRPr="004E052A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parietal white matter</w:t>
            </w:r>
          </w:p>
        </w:tc>
        <w:tc>
          <w:tcPr>
            <w:tcW w:w="1731" w:type="dxa"/>
          </w:tcPr>
          <w:p w14:paraId="4435A43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91" w:type="dxa"/>
          </w:tcPr>
          <w:p w14:paraId="58E9A1C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57" w:type="dxa"/>
          </w:tcPr>
          <w:p w14:paraId="15F03A4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D0106" w14:paraId="6B5D9A7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D1DAB88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64A57B2" w14:textId="77777777" w:rsidR="00DD0106" w:rsidRPr="004E052A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Sup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marginal white matter</w:t>
            </w:r>
          </w:p>
        </w:tc>
        <w:tc>
          <w:tcPr>
            <w:tcW w:w="1731" w:type="dxa"/>
          </w:tcPr>
          <w:p w14:paraId="7D1338F4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91" w:type="dxa"/>
          </w:tcPr>
          <w:p w14:paraId="657CDB0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57" w:type="dxa"/>
          </w:tcPr>
          <w:p w14:paraId="01EC9004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DD0106" w14:paraId="646985F1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0FB4C68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3AEEA5A" w14:textId="77777777" w:rsidR="00DD0106" w:rsidRPr="004E052A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52A">
              <w:rPr>
                <w:rFonts w:ascii="Times New Roman" w:hAnsi="Times New Roman" w:cs="Times New Roman"/>
                <w:sz w:val="24"/>
                <w:szCs w:val="24"/>
              </w:rPr>
              <w:t>Frontal white matter</w:t>
            </w:r>
          </w:p>
        </w:tc>
        <w:tc>
          <w:tcPr>
            <w:tcW w:w="1731" w:type="dxa"/>
          </w:tcPr>
          <w:p w14:paraId="28615DD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4.2</w:t>
            </w:r>
          </w:p>
        </w:tc>
        <w:tc>
          <w:tcPr>
            <w:tcW w:w="1591" w:type="dxa"/>
          </w:tcPr>
          <w:p w14:paraId="3A5A73B9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57" w:type="dxa"/>
          </w:tcPr>
          <w:p w14:paraId="3B165FE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DD0106" w14:paraId="6955F46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3F445FC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isual-spatial long-term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emory, direct recall</w:t>
            </w:r>
          </w:p>
        </w:tc>
        <w:tc>
          <w:tcPr>
            <w:tcW w:w="2270" w:type="dxa"/>
          </w:tcPr>
          <w:p w14:paraId="3D1ACDA7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ppocampus</w:t>
            </w:r>
          </w:p>
        </w:tc>
        <w:tc>
          <w:tcPr>
            <w:tcW w:w="1731" w:type="dxa"/>
          </w:tcPr>
          <w:p w14:paraId="4850454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591" w:type="dxa"/>
          </w:tcPr>
          <w:p w14:paraId="4A7E84D1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57" w:type="dxa"/>
          </w:tcPr>
          <w:p w14:paraId="72BA1F76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D0106" w14:paraId="5D90169B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18D8A5B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E01795C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Inferior temporal white matter</w:t>
            </w:r>
          </w:p>
        </w:tc>
        <w:tc>
          <w:tcPr>
            <w:tcW w:w="1731" w:type="dxa"/>
          </w:tcPr>
          <w:p w14:paraId="2999900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591" w:type="dxa"/>
          </w:tcPr>
          <w:p w14:paraId="0336E23E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757" w:type="dxa"/>
          </w:tcPr>
          <w:p w14:paraId="6B921081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D0106" w14:paraId="0B3D1848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BC01EE2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46DB77E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Middle temporal white matter</w:t>
            </w:r>
          </w:p>
        </w:tc>
        <w:tc>
          <w:tcPr>
            <w:tcW w:w="1731" w:type="dxa"/>
          </w:tcPr>
          <w:p w14:paraId="50252C1F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591" w:type="dxa"/>
          </w:tcPr>
          <w:p w14:paraId="3D1A88D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57" w:type="dxa"/>
          </w:tcPr>
          <w:p w14:paraId="3DFF6E73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D0106" w14:paraId="100264C8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41D94837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7B43973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Superior frontal white matter</w:t>
            </w:r>
          </w:p>
        </w:tc>
        <w:tc>
          <w:tcPr>
            <w:tcW w:w="1731" w:type="dxa"/>
          </w:tcPr>
          <w:p w14:paraId="680CD7F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591" w:type="dxa"/>
          </w:tcPr>
          <w:p w14:paraId="4FC58A0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757" w:type="dxa"/>
          </w:tcPr>
          <w:p w14:paraId="684DE97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DD0106" w14:paraId="5CCF0030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46E10B5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27E16A0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Lateral orbitofrontal cortex</w:t>
            </w:r>
          </w:p>
        </w:tc>
        <w:tc>
          <w:tcPr>
            <w:tcW w:w="1731" w:type="dxa"/>
          </w:tcPr>
          <w:p w14:paraId="7A36CD2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.3</w:t>
            </w:r>
          </w:p>
        </w:tc>
        <w:tc>
          <w:tcPr>
            <w:tcW w:w="1591" w:type="dxa"/>
          </w:tcPr>
          <w:p w14:paraId="2369CAA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57" w:type="dxa"/>
          </w:tcPr>
          <w:p w14:paraId="2C9149F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D0106" w14:paraId="0496BDB5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C47168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E37A111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ars orbitalis cortex</w:t>
            </w:r>
          </w:p>
        </w:tc>
        <w:tc>
          <w:tcPr>
            <w:tcW w:w="1731" w:type="dxa"/>
          </w:tcPr>
          <w:p w14:paraId="572ADE3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.8</w:t>
            </w:r>
          </w:p>
        </w:tc>
        <w:tc>
          <w:tcPr>
            <w:tcW w:w="1591" w:type="dxa"/>
          </w:tcPr>
          <w:p w14:paraId="229BEA67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757" w:type="dxa"/>
          </w:tcPr>
          <w:p w14:paraId="527C460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D0106" w14:paraId="26126F3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5F8695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5EE55B2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recentral cortex</w:t>
            </w:r>
          </w:p>
        </w:tc>
        <w:tc>
          <w:tcPr>
            <w:tcW w:w="1731" w:type="dxa"/>
          </w:tcPr>
          <w:p w14:paraId="635A69C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6</w:t>
            </w:r>
          </w:p>
        </w:tc>
        <w:tc>
          <w:tcPr>
            <w:tcW w:w="1591" w:type="dxa"/>
          </w:tcPr>
          <w:p w14:paraId="1E97CDA8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57" w:type="dxa"/>
          </w:tcPr>
          <w:p w14:paraId="40B976E1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D0106" w14:paraId="5EC46CED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C40F316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2BA5A9F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731" w:type="dxa"/>
          </w:tcPr>
          <w:p w14:paraId="5233787A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9.7</w:t>
            </w:r>
          </w:p>
        </w:tc>
        <w:tc>
          <w:tcPr>
            <w:tcW w:w="1591" w:type="dxa"/>
          </w:tcPr>
          <w:p w14:paraId="1BA1BDAF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757" w:type="dxa"/>
          </w:tcPr>
          <w:p w14:paraId="26F6A27D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D0106" w14:paraId="6C22A0B4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</w:tcPr>
          <w:p w14:paraId="30939FEF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sual-spatial long-term, delayed recall</w:t>
            </w:r>
          </w:p>
        </w:tc>
        <w:tc>
          <w:tcPr>
            <w:tcW w:w="2270" w:type="dxa"/>
          </w:tcPr>
          <w:p w14:paraId="2A6B5384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31" w:type="dxa"/>
          </w:tcPr>
          <w:p w14:paraId="726FB19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1591" w:type="dxa"/>
          </w:tcPr>
          <w:p w14:paraId="41FBCD8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757" w:type="dxa"/>
          </w:tcPr>
          <w:p w14:paraId="7407D927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D0106" w14:paraId="0528A99B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77C1D31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3F78A7C2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Entorhinal white matter</w:t>
            </w:r>
          </w:p>
        </w:tc>
        <w:tc>
          <w:tcPr>
            <w:tcW w:w="1731" w:type="dxa"/>
          </w:tcPr>
          <w:p w14:paraId="12C897D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.3</w:t>
            </w:r>
          </w:p>
        </w:tc>
        <w:tc>
          <w:tcPr>
            <w:tcW w:w="1591" w:type="dxa"/>
          </w:tcPr>
          <w:p w14:paraId="3475EF3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757" w:type="dxa"/>
          </w:tcPr>
          <w:p w14:paraId="2B660DB5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D0106" w14:paraId="7525FDA1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03FF526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5095B56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722A1">
              <w:rPr>
                <w:rFonts w:ascii="Times New Roman" w:hAnsi="Times New Roman" w:cs="Times New Roman"/>
                <w:sz w:val="24"/>
                <w:szCs w:val="24"/>
              </w:rPr>
              <w:t xml:space="preserve"> white matter</w:t>
            </w:r>
          </w:p>
        </w:tc>
        <w:tc>
          <w:tcPr>
            <w:tcW w:w="1731" w:type="dxa"/>
          </w:tcPr>
          <w:p w14:paraId="0301E03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0</w:t>
            </w:r>
          </w:p>
        </w:tc>
        <w:tc>
          <w:tcPr>
            <w:tcW w:w="1591" w:type="dxa"/>
          </w:tcPr>
          <w:p w14:paraId="7A04508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57" w:type="dxa"/>
          </w:tcPr>
          <w:p w14:paraId="12918EF5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D0106" w14:paraId="7BC25E41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4D80054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357049A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recentral white matter</w:t>
            </w:r>
          </w:p>
        </w:tc>
        <w:tc>
          <w:tcPr>
            <w:tcW w:w="1731" w:type="dxa"/>
          </w:tcPr>
          <w:p w14:paraId="7C586E4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0</w:t>
            </w:r>
          </w:p>
        </w:tc>
        <w:tc>
          <w:tcPr>
            <w:tcW w:w="1591" w:type="dxa"/>
          </w:tcPr>
          <w:p w14:paraId="678C381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57" w:type="dxa"/>
          </w:tcPr>
          <w:p w14:paraId="0950CC8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DD0106" w14:paraId="60CB5381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6AA6EB4E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09E0DBE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Superior frontal white matter</w:t>
            </w:r>
          </w:p>
        </w:tc>
        <w:tc>
          <w:tcPr>
            <w:tcW w:w="1731" w:type="dxa"/>
          </w:tcPr>
          <w:p w14:paraId="6A81F5E8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591" w:type="dxa"/>
          </w:tcPr>
          <w:p w14:paraId="16C3B4DA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757" w:type="dxa"/>
          </w:tcPr>
          <w:p w14:paraId="6CFDD46D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DD0106" w14:paraId="4856339A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34F6A14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8A588E3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Isthmus cingulate cortex</w:t>
            </w:r>
          </w:p>
        </w:tc>
        <w:tc>
          <w:tcPr>
            <w:tcW w:w="1731" w:type="dxa"/>
          </w:tcPr>
          <w:p w14:paraId="11813D9E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1591" w:type="dxa"/>
          </w:tcPr>
          <w:p w14:paraId="26257F03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57" w:type="dxa"/>
          </w:tcPr>
          <w:p w14:paraId="07865ACE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DD0106" w14:paraId="5A3D519D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2E067F93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A590211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Lateral orbitofrontal cortex</w:t>
            </w:r>
          </w:p>
        </w:tc>
        <w:tc>
          <w:tcPr>
            <w:tcW w:w="1731" w:type="dxa"/>
          </w:tcPr>
          <w:p w14:paraId="53B133F2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8</w:t>
            </w:r>
          </w:p>
        </w:tc>
        <w:tc>
          <w:tcPr>
            <w:tcW w:w="1591" w:type="dxa"/>
          </w:tcPr>
          <w:p w14:paraId="5022A8B9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757" w:type="dxa"/>
          </w:tcPr>
          <w:p w14:paraId="5CAFAAE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DD0106" w14:paraId="2E7516DA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7D70D61D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CD30DD2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ars orbitalis cortex</w:t>
            </w:r>
          </w:p>
        </w:tc>
        <w:tc>
          <w:tcPr>
            <w:tcW w:w="1731" w:type="dxa"/>
          </w:tcPr>
          <w:p w14:paraId="77C611B8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2.5</w:t>
            </w:r>
          </w:p>
        </w:tc>
        <w:tc>
          <w:tcPr>
            <w:tcW w:w="1591" w:type="dxa"/>
          </w:tcPr>
          <w:p w14:paraId="04A2B75C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57" w:type="dxa"/>
          </w:tcPr>
          <w:p w14:paraId="7160ED1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DD0106" w14:paraId="345FBE29" w14:textId="77777777" w:rsidTr="0013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CFA6E5A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0E6865A3" w14:textId="77777777" w:rsidR="00DD0106" w:rsidRPr="00F722A1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Precentral cortex</w:t>
            </w:r>
          </w:p>
        </w:tc>
        <w:tc>
          <w:tcPr>
            <w:tcW w:w="1731" w:type="dxa"/>
          </w:tcPr>
          <w:p w14:paraId="560FEA1E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3</w:t>
            </w:r>
          </w:p>
        </w:tc>
        <w:tc>
          <w:tcPr>
            <w:tcW w:w="1591" w:type="dxa"/>
          </w:tcPr>
          <w:p w14:paraId="3B955AD0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757" w:type="dxa"/>
          </w:tcPr>
          <w:p w14:paraId="6BC9B633" w14:textId="77777777" w:rsidR="00DD0106" w:rsidRDefault="00DD0106" w:rsidP="00130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D0106" w14:paraId="0366B8E7" w14:textId="77777777" w:rsidTr="0013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</w:tcPr>
          <w:p w14:paraId="580EF9A5" w14:textId="77777777" w:rsidR="00DD0106" w:rsidRDefault="00DD0106" w:rsidP="001308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18C051C" w14:textId="77777777" w:rsidR="00DD0106" w:rsidRPr="00F722A1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2A1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731" w:type="dxa"/>
          </w:tcPr>
          <w:p w14:paraId="03ACD8AB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4.5</w:t>
            </w:r>
          </w:p>
        </w:tc>
        <w:tc>
          <w:tcPr>
            <w:tcW w:w="1591" w:type="dxa"/>
          </w:tcPr>
          <w:p w14:paraId="1900D544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57" w:type="dxa"/>
          </w:tcPr>
          <w:p w14:paraId="50024D92" w14:textId="77777777" w:rsidR="00DD0106" w:rsidRDefault="00DD0106" w:rsidP="001308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14:paraId="4A919C35" w14:textId="52712CA6" w:rsidR="00130865" w:rsidRDefault="00DD0106" w:rsidP="00DD0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  After correction for multiple comparison, p-values &lt; 0.0025 are statistically significant for the segmentations and p-values of &lt;0.001</w:t>
      </w:r>
      <w:r w:rsidR="00EA75D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5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rcell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rtex and white matter.</w:t>
      </w:r>
    </w:p>
    <w:p w14:paraId="4F228494" w14:textId="77777777" w:rsidR="00DD0106" w:rsidRPr="001E4AF2" w:rsidRDefault="00DD0106" w:rsidP="00DD0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54B3A4" w14:textId="77777777" w:rsidR="00955007" w:rsidRDefault="00955007"/>
    <w:sectPr w:rsidR="00955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106"/>
    <w:rsid w:val="000072E7"/>
    <w:rsid w:val="0003276C"/>
    <w:rsid w:val="00091EE8"/>
    <w:rsid w:val="00130865"/>
    <w:rsid w:val="002A76FC"/>
    <w:rsid w:val="00403E5A"/>
    <w:rsid w:val="004D606E"/>
    <w:rsid w:val="00544F6D"/>
    <w:rsid w:val="006D4706"/>
    <w:rsid w:val="007276B6"/>
    <w:rsid w:val="008A5385"/>
    <w:rsid w:val="00955007"/>
    <w:rsid w:val="00B345A3"/>
    <w:rsid w:val="00DD0106"/>
    <w:rsid w:val="00EA75D7"/>
    <w:rsid w:val="00EC1DB0"/>
    <w:rsid w:val="00F8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82839"/>
  <w15:docId w15:val="{6193F298-15B4-4264-AB7E-433131A0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010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DD01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D0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0106"/>
    <w:rPr>
      <w:rFonts w:ascii="Tahoma" w:hAnsi="Tahoma" w:cs="Tahoma"/>
      <w:sz w:val="16"/>
      <w:szCs w:val="16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A76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76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76F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76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76F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9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nk, K.V.</dc:creator>
  <cp:lastModifiedBy>k.annink</cp:lastModifiedBy>
  <cp:revision>2</cp:revision>
  <dcterms:created xsi:type="dcterms:W3CDTF">2021-01-06T13:14:00Z</dcterms:created>
  <dcterms:modified xsi:type="dcterms:W3CDTF">2021-01-06T13:14:00Z</dcterms:modified>
</cp:coreProperties>
</file>